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1AF" w:rsidRPr="00784046" w:rsidRDefault="002171AF" w:rsidP="00594F7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784046">
        <w:rPr>
          <w:rFonts w:ascii="Arial" w:hAnsi="Arial" w:cs="Arial"/>
          <w:b/>
          <w:sz w:val="24"/>
          <w:szCs w:val="24"/>
          <w:lang w:val="en-US"/>
        </w:rPr>
        <w:t>S1 Table. Comparison of baseline general characteristics between the groups of women with more (Ki67&gt;28%) and less aggressive (Ki67&lt;29%) breast ca</w:t>
      </w:r>
      <w:bookmarkStart w:id="0" w:name="_GoBack"/>
      <w:bookmarkEnd w:id="0"/>
      <w:r w:rsidRPr="00784046">
        <w:rPr>
          <w:rFonts w:ascii="Arial" w:hAnsi="Arial" w:cs="Arial"/>
          <w:b/>
          <w:sz w:val="24"/>
          <w:szCs w:val="24"/>
          <w:lang w:val="en-US"/>
        </w:rPr>
        <w:t>ncer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1843"/>
      </w:tblGrid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b/>
                <w:sz w:val="24"/>
                <w:szCs w:val="24"/>
                <w:lang w:val="en-US"/>
              </w:rPr>
              <w:t>Ki67&gt;28%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b/>
                <w:sz w:val="24"/>
                <w:szCs w:val="24"/>
                <w:lang w:val="en-US"/>
              </w:rPr>
              <w:t>(n=41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b/>
                <w:sz w:val="24"/>
                <w:szCs w:val="24"/>
                <w:lang w:val="en-US"/>
              </w:rPr>
              <w:t>Ki67&lt;29%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b/>
                <w:sz w:val="24"/>
                <w:szCs w:val="24"/>
                <w:lang w:val="en-US"/>
              </w:rPr>
              <w:t>(n=42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78404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i/>
                <w:sz w:val="24"/>
                <w:szCs w:val="24"/>
                <w:lang w:val="en-US"/>
              </w:rPr>
              <w:t>General characteristics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tabs>
                <w:tab w:val="left" w:pos="400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171AF" w:rsidRPr="00594F76" w:rsidRDefault="002171AF" w:rsidP="00594F76">
            <w:pPr>
              <w:tabs>
                <w:tab w:val="left" w:pos="400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tabs>
                <w:tab w:val="left" w:pos="400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47.9 (8.9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tabs>
                <w:tab w:val="left" w:pos="400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49.4 (8.8)</w:t>
            </w:r>
          </w:p>
        </w:tc>
      </w:tr>
      <w:tr w:rsidR="002171AF" w:rsidRPr="00594F76" w:rsidTr="00730D0C">
        <w:trPr>
          <w:trHeight w:val="327"/>
        </w:trPr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Body mass index (Kg/m2)</w:t>
            </w:r>
          </w:p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Body mass index≥30 Kg/m2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27.1 (4.6)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10 (24.3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27.3 (5.5)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14 (33.3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Neck circumference (cm)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34.4 (2.6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34.2 (3.5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Waist-to-hip ratio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0.85 (0.09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0.84 (0.08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Post-menopausal status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22 (53.6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20 (47.6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Hormone replacement therapy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2 (4.8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1 (2.3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Familiar history of breast cancer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10 (24.3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12 (28.5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Active smoking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9 (21.9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6 (14.2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Night shift work &gt;1 year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6 (14.6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9 (21.4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Number of hours of sleep in the last year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7 (6-8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8 (7-8)</w:t>
            </w:r>
          </w:p>
        </w:tc>
      </w:tr>
      <w:tr w:rsidR="002171AF" w:rsidRPr="00594F76" w:rsidTr="00730D0C">
        <w:tc>
          <w:tcPr>
            <w:tcW w:w="3652" w:type="dxa"/>
          </w:tcPr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Epworth scale</w:t>
            </w:r>
          </w:p>
          <w:p w:rsidR="002171AF" w:rsidRPr="00594F76" w:rsidRDefault="002171AF" w:rsidP="00594F7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Epworth scale&gt;10</w:t>
            </w:r>
          </w:p>
        </w:tc>
        <w:tc>
          <w:tcPr>
            <w:tcW w:w="2126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7 (4.2-8)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4 (9.7)</w:t>
            </w:r>
          </w:p>
        </w:tc>
        <w:tc>
          <w:tcPr>
            <w:tcW w:w="1843" w:type="dxa"/>
          </w:tcPr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4.5 (2-8)</w:t>
            </w:r>
          </w:p>
          <w:p w:rsidR="002171AF" w:rsidRPr="00594F76" w:rsidRDefault="002171AF" w:rsidP="00594F7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4F76">
              <w:rPr>
                <w:rFonts w:ascii="Arial" w:hAnsi="Arial" w:cs="Arial"/>
                <w:sz w:val="24"/>
                <w:szCs w:val="24"/>
                <w:lang w:val="en-US"/>
              </w:rPr>
              <w:t>6 (14.2)</w:t>
            </w:r>
          </w:p>
        </w:tc>
      </w:tr>
    </w:tbl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94F76">
        <w:rPr>
          <w:rFonts w:ascii="Arial" w:hAnsi="Arial" w:cs="Arial"/>
          <w:sz w:val="24"/>
          <w:szCs w:val="24"/>
          <w:lang w:val="en-US"/>
        </w:rPr>
        <w:t>p-value was &gt;0.05 for all comparisons between the group with Ki67&gt;28% and Ki67&lt;29%</w:t>
      </w:r>
    </w:p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94F76">
        <w:rPr>
          <w:rFonts w:ascii="Arial" w:hAnsi="Arial" w:cs="Arial"/>
          <w:sz w:val="24"/>
          <w:szCs w:val="24"/>
          <w:lang w:val="en-GB"/>
        </w:rPr>
        <w:lastRenderedPageBreak/>
        <w:t>Data are expressed as mean (SD), median (first-third quartile), or number of patients (%).</w:t>
      </w:r>
    </w:p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171AF" w:rsidRPr="00594F76" w:rsidRDefault="002171AF" w:rsidP="00594F7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E7641B" w:rsidRPr="00594F76" w:rsidRDefault="00E7641B" w:rsidP="00594F7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E7641B" w:rsidRPr="00594F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1AF"/>
    <w:rsid w:val="002171AF"/>
    <w:rsid w:val="00594F76"/>
    <w:rsid w:val="00784046"/>
    <w:rsid w:val="009C13A0"/>
    <w:rsid w:val="00E7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2C45E"/>
  <w15:chartTrackingRefBased/>
  <w15:docId w15:val="{20BAABF6-7CD2-4A06-AEE0-40BC5522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1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7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mpos</dc:creator>
  <cp:keywords/>
  <dc:description/>
  <cp:lastModifiedBy>francisco campos</cp:lastModifiedBy>
  <cp:revision>3</cp:revision>
  <dcterms:created xsi:type="dcterms:W3CDTF">2018-08-06T09:18:00Z</dcterms:created>
  <dcterms:modified xsi:type="dcterms:W3CDTF">2018-11-07T17:29:00Z</dcterms:modified>
</cp:coreProperties>
</file>